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lang w:val="en-GB"/>
        </w:rPr>
        <w:t xml:space="preserve">Table S1. Identification of the extracellular proteins in the biofilms matrix of </w:t>
      </w:r>
      <w:r>
        <w:rPr>
          <w:rFonts w:cs="Times New Roman" w:ascii="Times New Roman" w:hAnsi="Times New Roman"/>
          <w:b/>
          <w:i/>
          <w:sz w:val="24"/>
          <w:lang w:val="en-GB"/>
        </w:rPr>
        <w:t>S. mutans</w:t>
      </w:r>
      <w:r>
        <w:rPr>
          <w:rFonts w:cs="Times New Roman" w:ascii="Times New Roman" w:hAnsi="Times New Roman"/>
          <w:b/>
          <w:sz w:val="24"/>
          <w:lang w:val="en-GB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tbl>
      <w:tblPr>
        <w:tblW w:w="10183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643"/>
        <w:gridCol w:w="720"/>
        <w:gridCol w:w="900"/>
        <w:gridCol w:w="885"/>
        <w:gridCol w:w="15"/>
        <w:gridCol w:w="1877"/>
        <w:gridCol w:w="718"/>
        <w:gridCol w:w="1185"/>
        <w:gridCol w:w="900"/>
        <w:gridCol w:w="720"/>
        <w:gridCol w:w="836"/>
        <w:gridCol w:w="784"/>
      </w:tblGrid>
      <w:tr>
        <w:trPr>
          <w:trHeight w:val="315" w:hRule="atLeast"/>
        </w:trPr>
        <w:tc>
          <w:tcPr>
            <w:tcW w:w="1018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tein identification by MALDI-TOF (PMF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a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tein symb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ene code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I No.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tein name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tein MW, D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tched peptid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quence coverage (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tein score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tfD'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mu.910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3645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lucosyltransferase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966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4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70E-09</w:t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dh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mu.148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378663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lcohol-acetaldehyde dehydrogenase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7331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2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30E-08</w:t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tf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mu.910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3645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lucosyltransferase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966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2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30E-06</w:t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ru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mu.78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378602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ructan hydrolase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884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9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60E-18</w:t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tfD'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mu.910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3645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lucosyltransferase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9667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70E-05</w:t>
            </w:r>
          </w:p>
        </w:tc>
      </w:tr>
      <w:tr>
        <w:trPr>
          <w:trHeight w:val="315" w:hRule="atLeast"/>
        </w:trPr>
        <w:tc>
          <w:tcPr>
            <w:tcW w:w="1018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tein identified by MALDI-TOF/TOF (PMF+ MS/MS)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a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tein symb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ene cod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I No.</w:t>
            </w:r>
          </w:p>
        </w:tc>
        <w:tc>
          <w:tcPr>
            <w:tcW w:w="1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tein name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tein MW, D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ptide for MS/M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eptide mass error, D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cor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core</w:t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pa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mu.61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7267</w:t>
            </w:r>
          </w:p>
        </w:tc>
        <w:tc>
          <w:tcPr>
            <w:tcW w:w="1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ell surface antigen I/II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001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TAATLATFNADLTK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07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20E-0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9</w:t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tf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mu.100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3640</w:t>
            </w:r>
          </w:p>
        </w:tc>
        <w:tc>
          <w:tcPr>
            <w:tcW w:w="1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lucosyltransferase-I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559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QGQWFYFDNNGYAVTGA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16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40E-0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9</w:t>
            </w:r>
          </w:p>
        </w:tc>
      </w:tr>
      <w:tr>
        <w:trPr>
          <w:trHeight w:val="315" w:hRule="atLeast"/>
        </w:trPr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tf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mu.100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3640</w:t>
            </w:r>
          </w:p>
        </w:tc>
        <w:tc>
          <w:tcPr>
            <w:tcW w:w="1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lucosyltransferase-I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5594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INGQHLYF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0.11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20E-0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9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lang w:val="en-GB"/>
        </w:rPr>
        <w:t>Proteins were digested with trypsin and analyzed by a matrix-assisted laser desorption / ionization time of flight mass spectrometry (MALDI-TOF MS) to produce a peptide mass fingerprint (PMF). The obtained peptide masses were used for protein identification using the program MASCOT. Protein score is -10*Log(P), where P is the probability of a random event. Protein scores &gt;81 are significant (P&lt;0.05)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lang w:val="en-GB"/>
        </w:rPr>
        <w:t>Proteins were digested and analyzed in the same manner as above to produce a peptide mass fingerprint (PMF). The most abundant peptide ions were then subjected to MALDI-TOF/TOF analysis to determine the sequence. The results from both types of analyses were combined and searched for protein identification using the program MASCOT. Ion score is -10*Log(P), where P is the probability of a random event. Ion scores &gt;51 indicate peptide identity or extensive homology (P&lt;0.05). Protein scores are derived from ion scores as a non-probabilistic ba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13:45:00Z</dcterms:created>
  <dc:creator>user</dc:creator>
  <dc:description/>
  <cp:keywords/>
  <dc:language>en-US</dc:language>
  <cp:lastModifiedBy>iwd</cp:lastModifiedBy>
  <dcterms:modified xsi:type="dcterms:W3CDTF">2011-04-27T14:28:00Z</dcterms:modified>
  <cp:revision>3</cp:revision>
  <dc:subject/>
  <dc:title>Table S1</dc:title>
</cp:coreProperties>
</file>